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A6AFF1" w14:textId="394B869F" w:rsidR="00001C3B" w:rsidRDefault="00B662C6" w:rsidP="00001C3B">
      <w:pPr>
        <w:keepNext/>
      </w:pPr>
      <w:bookmarkStart w:id="0" w:name="_GoBack"/>
      <w:bookmarkEnd w:id="0"/>
      <w:r>
        <w:rPr>
          <w:noProof/>
        </w:rPr>
        <w:drawing>
          <wp:inline distT="0" distB="0" distL="0" distR="0" wp14:anchorId="655B24EB" wp14:editId="2D087A60">
            <wp:extent cx="5753100" cy="4826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8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998527" w14:textId="6936DF2E" w:rsidR="00B1238B" w:rsidRPr="005615AF" w:rsidRDefault="00001C3B" w:rsidP="00001C3B">
      <w:pPr>
        <w:pStyle w:val="Beschriftung"/>
        <w:rPr>
          <w:lang w:val="en-US"/>
        </w:rPr>
      </w:pPr>
      <w:r w:rsidRPr="005615AF">
        <w:rPr>
          <w:lang w:val="en-US"/>
        </w:rPr>
        <w:t xml:space="preserve">Supplementary Figure S </w:t>
      </w:r>
      <w:r>
        <w:fldChar w:fldCharType="begin"/>
      </w:r>
      <w:r w:rsidRPr="005615AF">
        <w:rPr>
          <w:lang w:val="en-US"/>
        </w:rPr>
        <w:instrText xml:space="preserve"> SEQ Supplementary_Figure_S \* ARABIC </w:instrText>
      </w:r>
      <w:r>
        <w:fldChar w:fldCharType="separate"/>
      </w:r>
      <w:r w:rsidRPr="005615AF">
        <w:rPr>
          <w:noProof/>
          <w:lang w:val="en-US"/>
        </w:rPr>
        <w:t>1</w:t>
      </w:r>
      <w:r>
        <w:fldChar w:fldCharType="end"/>
      </w:r>
      <w:r w:rsidR="004F5824" w:rsidRPr="005615AF">
        <w:rPr>
          <w:lang w:val="en-US"/>
        </w:rPr>
        <w:t xml:space="preserve">: </w:t>
      </w:r>
      <w:r w:rsidR="00D55C0C">
        <w:rPr>
          <w:lang w:val="en-US"/>
        </w:rPr>
        <w:t>Alignment of the 5’- and 3’ NTRs of dsRNA 1-3 of AcCV1.</w:t>
      </w:r>
    </w:p>
    <w:p w14:paraId="6ECB5871" w14:textId="0A0CCED5" w:rsidR="00473B17" w:rsidRPr="005615AF" w:rsidRDefault="00473B17" w:rsidP="00473B17">
      <w:pPr>
        <w:rPr>
          <w:lang w:val="en-US"/>
        </w:rPr>
      </w:pPr>
    </w:p>
    <w:p w14:paraId="19EF9156" w14:textId="146134C6" w:rsidR="00473B17" w:rsidRPr="005615AF" w:rsidRDefault="00473B17" w:rsidP="00473B17">
      <w:pPr>
        <w:pStyle w:val="Beschriftung"/>
        <w:keepNext/>
        <w:rPr>
          <w:lang w:val="en-US"/>
        </w:rPr>
      </w:pPr>
      <w:r w:rsidRPr="005615AF">
        <w:rPr>
          <w:lang w:val="en-US"/>
        </w:rPr>
        <w:t xml:space="preserve">Supplementary Table </w:t>
      </w:r>
      <w:r>
        <w:fldChar w:fldCharType="begin"/>
      </w:r>
      <w:r w:rsidRPr="005615AF">
        <w:rPr>
          <w:lang w:val="en-US"/>
        </w:rPr>
        <w:instrText xml:space="preserve"> SEQ Supplementary_Table \* ARABIC </w:instrText>
      </w:r>
      <w:r>
        <w:fldChar w:fldCharType="separate"/>
      </w:r>
      <w:r w:rsidRPr="005615AF">
        <w:rPr>
          <w:noProof/>
          <w:lang w:val="en-US"/>
        </w:rPr>
        <w:t>1</w:t>
      </w:r>
      <w:r>
        <w:fldChar w:fldCharType="end"/>
      </w:r>
      <w:r w:rsidRPr="005615AF">
        <w:rPr>
          <w:lang w:val="en-US"/>
        </w:rPr>
        <w:t xml:space="preserve">: </w:t>
      </w:r>
      <w:r w:rsidR="005615AF" w:rsidRPr="005615AF">
        <w:rPr>
          <w:lang w:val="en-US"/>
        </w:rPr>
        <w:t>Oligonucleotides used i</w:t>
      </w:r>
      <w:r w:rsidR="005615AF">
        <w:rPr>
          <w:lang w:val="en-US"/>
        </w:rPr>
        <w:t>n this stud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473B17" w14:paraId="66969D02" w14:textId="77777777" w:rsidTr="00473B17">
        <w:tc>
          <w:tcPr>
            <w:tcW w:w="4531" w:type="dxa"/>
          </w:tcPr>
          <w:p w14:paraId="5A9A29DF" w14:textId="4FED3906" w:rsidR="00473B17" w:rsidRDefault="00473B17" w:rsidP="00473B17">
            <w:r>
              <w:t>Denomination</w:t>
            </w:r>
          </w:p>
        </w:tc>
        <w:tc>
          <w:tcPr>
            <w:tcW w:w="4531" w:type="dxa"/>
          </w:tcPr>
          <w:p w14:paraId="67453F34" w14:textId="61565F23" w:rsidR="00473B17" w:rsidRDefault="00473B17" w:rsidP="00473B17">
            <w:proofErr w:type="spellStart"/>
            <w:r>
              <w:t>Sequence</w:t>
            </w:r>
            <w:proofErr w:type="spellEnd"/>
            <w:r>
              <w:t xml:space="preserve"> 5‘-&gt;3‘</w:t>
            </w:r>
          </w:p>
        </w:tc>
      </w:tr>
      <w:tr w:rsidR="00473B17" w14:paraId="3CF1F3D7" w14:textId="77777777" w:rsidTr="00473B17">
        <w:tc>
          <w:tcPr>
            <w:tcW w:w="4531" w:type="dxa"/>
          </w:tcPr>
          <w:p w14:paraId="3B123DE1" w14:textId="30BD0F2A" w:rsidR="00473B17" w:rsidRDefault="00473B17" w:rsidP="00473B17">
            <w:r w:rsidRPr="00473B17">
              <w:t>2590-RNA1-I-REV</w:t>
            </w:r>
          </w:p>
        </w:tc>
        <w:tc>
          <w:tcPr>
            <w:tcW w:w="4531" w:type="dxa"/>
          </w:tcPr>
          <w:p w14:paraId="45DCA6A5" w14:textId="10E0255C" w:rsidR="00473B17" w:rsidRDefault="00473B17" w:rsidP="00473B17">
            <w:r w:rsidRPr="00473B17">
              <w:t>GCTTCAGCATACCCTAGCC</w:t>
            </w:r>
          </w:p>
        </w:tc>
      </w:tr>
      <w:tr w:rsidR="00473B17" w14:paraId="11FA6560" w14:textId="77777777" w:rsidTr="00473B17">
        <w:tc>
          <w:tcPr>
            <w:tcW w:w="4531" w:type="dxa"/>
          </w:tcPr>
          <w:p w14:paraId="2924482A" w14:textId="6579F809" w:rsidR="00473B17" w:rsidRDefault="00473B17" w:rsidP="00473B17">
            <w:r w:rsidRPr="00473B17">
              <w:t>2590-RNA1-II-FW</w:t>
            </w:r>
          </w:p>
        </w:tc>
        <w:tc>
          <w:tcPr>
            <w:tcW w:w="4531" w:type="dxa"/>
          </w:tcPr>
          <w:p w14:paraId="6FF12A8D" w14:textId="387BC29E" w:rsidR="00473B17" w:rsidRDefault="00473B17" w:rsidP="00473B17">
            <w:r w:rsidRPr="00473B17">
              <w:t>AAATGGGCTAATGGGCCG</w:t>
            </w:r>
          </w:p>
        </w:tc>
      </w:tr>
      <w:tr w:rsidR="00473B17" w14:paraId="209BE3E5" w14:textId="77777777" w:rsidTr="00473B17">
        <w:tc>
          <w:tcPr>
            <w:tcW w:w="4531" w:type="dxa"/>
          </w:tcPr>
          <w:p w14:paraId="4E0FDAFB" w14:textId="0E2DA964" w:rsidR="00473B17" w:rsidRDefault="00473B17" w:rsidP="00473B17">
            <w:r w:rsidRPr="00473B17">
              <w:t>2590-RNA2-I-REV</w:t>
            </w:r>
          </w:p>
        </w:tc>
        <w:tc>
          <w:tcPr>
            <w:tcW w:w="4531" w:type="dxa"/>
          </w:tcPr>
          <w:p w14:paraId="5150B77C" w14:textId="54D3B77C" w:rsidR="00473B17" w:rsidRDefault="00473B17" w:rsidP="00473B17">
            <w:r w:rsidRPr="00473B17">
              <w:t>TTCACGGCAGCCAGATGAGC</w:t>
            </w:r>
          </w:p>
        </w:tc>
      </w:tr>
      <w:tr w:rsidR="00473B17" w14:paraId="2A3214D0" w14:textId="77777777" w:rsidTr="00473B17">
        <w:tc>
          <w:tcPr>
            <w:tcW w:w="4531" w:type="dxa"/>
          </w:tcPr>
          <w:p w14:paraId="1782857C" w14:textId="6FD5722A" w:rsidR="00473B17" w:rsidRDefault="00473B17" w:rsidP="00473B17">
            <w:r w:rsidRPr="00473B17">
              <w:t>2590-RNA2-II-FW</w:t>
            </w:r>
          </w:p>
        </w:tc>
        <w:tc>
          <w:tcPr>
            <w:tcW w:w="4531" w:type="dxa"/>
          </w:tcPr>
          <w:p w14:paraId="0547AFDB" w14:textId="15204EA7" w:rsidR="00473B17" w:rsidRDefault="00473B17" w:rsidP="00473B17">
            <w:r w:rsidRPr="00473B17">
              <w:t>AGCCAAGGAAGGGTAGGACAGG</w:t>
            </w:r>
          </w:p>
        </w:tc>
      </w:tr>
      <w:tr w:rsidR="00473B17" w14:paraId="7988430E" w14:textId="77777777" w:rsidTr="00473B17">
        <w:tc>
          <w:tcPr>
            <w:tcW w:w="4531" w:type="dxa"/>
          </w:tcPr>
          <w:p w14:paraId="5E554880" w14:textId="111E0AAB" w:rsidR="00473B17" w:rsidRDefault="00473B17" w:rsidP="00473B17">
            <w:r w:rsidRPr="00473B17">
              <w:t>2590-RNA</w:t>
            </w:r>
            <w:r>
              <w:t>3</w:t>
            </w:r>
            <w:r w:rsidRPr="00473B17">
              <w:t>-I-FW</w:t>
            </w:r>
          </w:p>
        </w:tc>
        <w:tc>
          <w:tcPr>
            <w:tcW w:w="4531" w:type="dxa"/>
          </w:tcPr>
          <w:p w14:paraId="08CB47A5" w14:textId="39F517F9" w:rsidR="00473B17" w:rsidRDefault="00473B17" w:rsidP="00473B17">
            <w:r w:rsidRPr="00473B17">
              <w:t>TTCATGGTTTGCAAGGCGCG</w:t>
            </w:r>
          </w:p>
        </w:tc>
      </w:tr>
      <w:tr w:rsidR="00473B17" w14:paraId="7A6F6A8E" w14:textId="77777777" w:rsidTr="00473B17">
        <w:tc>
          <w:tcPr>
            <w:tcW w:w="4531" w:type="dxa"/>
          </w:tcPr>
          <w:p w14:paraId="7B81602D" w14:textId="2DA67457" w:rsidR="00473B17" w:rsidRDefault="00473B17" w:rsidP="00473B17">
            <w:r w:rsidRPr="00473B17">
              <w:t>2590-RNA</w:t>
            </w:r>
            <w:r>
              <w:t>3</w:t>
            </w:r>
            <w:r w:rsidRPr="00473B17">
              <w:t>-II-FW</w:t>
            </w:r>
          </w:p>
        </w:tc>
        <w:tc>
          <w:tcPr>
            <w:tcW w:w="4531" w:type="dxa"/>
          </w:tcPr>
          <w:p w14:paraId="2D53945C" w14:textId="0ADAC794" w:rsidR="00473B17" w:rsidRDefault="00473B17" w:rsidP="00473B17">
            <w:r w:rsidRPr="00473B17">
              <w:t>TTAGCTGGACTTTGCACGGCC</w:t>
            </w:r>
          </w:p>
        </w:tc>
      </w:tr>
    </w:tbl>
    <w:p w14:paraId="28676486" w14:textId="77777777" w:rsidR="00473B17" w:rsidRPr="00473B17" w:rsidRDefault="00473B17" w:rsidP="00473B17"/>
    <w:sectPr w:rsidR="00473B17" w:rsidRPr="00473B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2D0"/>
    <w:rsid w:val="00001C3B"/>
    <w:rsid w:val="003B2EE5"/>
    <w:rsid w:val="0043354B"/>
    <w:rsid w:val="00473B17"/>
    <w:rsid w:val="00494B98"/>
    <w:rsid w:val="004F5824"/>
    <w:rsid w:val="00501AA9"/>
    <w:rsid w:val="005031AE"/>
    <w:rsid w:val="005615AF"/>
    <w:rsid w:val="00822DD3"/>
    <w:rsid w:val="009412D0"/>
    <w:rsid w:val="00A71A3B"/>
    <w:rsid w:val="00B1238B"/>
    <w:rsid w:val="00B662C6"/>
    <w:rsid w:val="00C80302"/>
    <w:rsid w:val="00D55C0C"/>
    <w:rsid w:val="00DB0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69BD338"/>
  <w14:discardImageEditingData/>
  <w14:defaultImageDpi w14:val="32767"/>
  <w15:chartTrackingRefBased/>
  <w15:docId w15:val="{25B1DC3A-1D83-4D04-A772-FAEDA8A39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01C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473B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Hamburg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Lutz</dc:creator>
  <cp:keywords/>
  <dc:description/>
  <cp:lastModifiedBy>Tobias Lutz</cp:lastModifiedBy>
  <cp:revision>5</cp:revision>
  <dcterms:created xsi:type="dcterms:W3CDTF">2023-07-13T12:11:00Z</dcterms:created>
  <dcterms:modified xsi:type="dcterms:W3CDTF">2023-10-04T08:55:00Z</dcterms:modified>
</cp:coreProperties>
</file>